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12E72" w14:textId="4DA6978A" w:rsidR="00B70801" w:rsidRPr="007469FC" w:rsidRDefault="00B70801" w:rsidP="00B70801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0748C0">
        <w:rPr>
          <w:rFonts w:ascii="Times New Roman" w:hAnsi="Times New Roman" w:cs="Times New Roman"/>
          <w:b/>
        </w:rPr>
        <w:t>Table S1</w:t>
      </w:r>
      <w:r w:rsidR="007469FC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:</w:t>
      </w:r>
      <w:r w:rsidRPr="000748C0">
        <w:rPr>
          <w:rFonts w:ascii="Times New Roman" w:hAnsi="Times New Roman" w:cs="Times New Roman"/>
          <w:b/>
        </w:rPr>
        <w:t xml:space="preserve"> </w:t>
      </w:r>
      <w:r w:rsidRPr="00B70801">
        <w:rPr>
          <w:rFonts w:ascii="Times New Roman" w:hAnsi="Times New Roman" w:cs="Times New Roman"/>
          <w:b/>
          <w:bCs/>
        </w:rPr>
        <w:t>Compounds identified through PTR-ToF analysis conducted during 4 years of experimental work.</w:t>
      </w:r>
      <w:r w:rsidRPr="00B70801"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Pr="000748C0">
        <w:rPr>
          <w:rFonts w:ascii="Times New Roman" w:hAnsi="Times New Roman" w:cs="Times New Roman"/>
          <w:vertAlign w:val="superscript"/>
        </w:rPr>
        <w:t xml:space="preserve">a </w:t>
      </w:r>
      <w:r w:rsidR="006A421D">
        <w:rPr>
          <w:rFonts w:ascii="Times New Roman" w:hAnsi="Times New Roman" w:cs="Times New Roman"/>
          <w:vertAlign w:val="superscript"/>
        </w:rPr>
        <w:t xml:space="preserve"> </w:t>
      </w:r>
      <w:bookmarkStart w:id="0" w:name="_GoBack"/>
      <w:bookmarkEnd w:id="0"/>
      <w:r w:rsidRPr="000748C0">
        <w:rPr>
          <w:rFonts w:ascii="Times New Roman" w:hAnsi="Times New Roman" w:cs="Times New Roman"/>
        </w:rPr>
        <w:t>Progressive code associated to MS analyses. Meas. = measured; Theor. = theoretical. For more details see the main text (</w:t>
      </w:r>
      <w:r>
        <w:rPr>
          <w:rFonts w:ascii="Times New Roman" w:hAnsi="Times New Roman" w:cs="Times New Roman"/>
        </w:rPr>
        <w:t>M</w:t>
      </w:r>
      <w:r w:rsidRPr="000748C0">
        <w:rPr>
          <w:rFonts w:ascii="Times New Roman" w:hAnsi="Times New Roman" w:cs="Times New Roman"/>
        </w:rPr>
        <w:t>ethods section)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5"/>
        <w:gridCol w:w="2366"/>
        <w:gridCol w:w="708"/>
        <w:gridCol w:w="530"/>
        <w:gridCol w:w="541"/>
      </w:tblGrid>
      <w:tr w:rsidR="00B70801" w:rsidRPr="000748C0" w14:paraId="3705A915" w14:textId="77777777" w:rsidTr="00A271A6">
        <w:trPr>
          <w:trHeight w:val="14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4FFA9C0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Progressive code</w:t>
            </w: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F1FF886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Putative Identific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88E1B5A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Chemical</w:t>
            </w:r>
          </w:p>
          <w:p w14:paraId="4EBC0A1C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Formu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EDCB9C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Meas.</w:t>
            </w:r>
          </w:p>
          <w:p w14:paraId="14CFC67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it-IT"/>
              </w:rPr>
              <w:t>m/z</w:t>
            </w: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1FD5511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Theor.</w:t>
            </w:r>
          </w:p>
          <w:p w14:paraId="6EB5297E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it-IT"/>
              </w:rPr>
              <w:t>m/z</w:t>
            </w: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it-IT"/>
              </w:rPr>
              <w:t>c</w:t>
            </w:r>
          </w:p>
        </w:tc>
      </w:tr>
      <w:tr w:rsidR="00B70801" w:rsidRPr="000748C0" w14:paraId="213A389F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612B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A6F5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  <w:t>Sulfur-containing volati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D40E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E8C3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6C3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B70801" w:rsidRPr="000748C0" w14:paraId="2C4D5FB0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FFE8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4072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methaneth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351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D83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46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E76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46.995</w:t>
            </w:r>
          </w:p>
        </w:tc>
      </w:tr>
      <w:tr w:rsidR="00B70801" w:rsidRPr="000748C0" w14:paraId="4B404C7F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A88C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D2E3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methaneth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01A3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CCBE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49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588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49.011</w:t>
            </w:r>
          </w:p>
        </w:tc>
      </w:tr>
      <w:tr w:rsidR="00B70801" w:rsidRPr="000748C0" w14:paraId="7DA9179D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7DF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B17D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Sulfur compounds (acetylenethiol / thiire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084F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C14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58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718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58.995</w:t>
            </w:r>
          </w:p>
        </w:tc>
      </w:tr>
      <w:tr w:rsidR="00B70801" w:rsidRPr="000748C0" w14:paraId="37CEF986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DE7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5660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dimethyl sulf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691B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0E8C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63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CD41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63.026</w:t>
            </w:r>
          </w:p>
        </w:tc>
      </w:tr>
      <w:tr w:rsidR="00B70801" w:rsidRPr="000748C0" w14:paraId="39E0344F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6B64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8969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1-propaneth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4FD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3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8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FA7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77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670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77.006</w:t>
            </w:r>
          </w:p>
        </w:tc>
      </w:tr>
      <w:tr w:rsidR="00B70801" w:rsidRPr="000748C0" w14:paraId="69515EE2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A073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4F3D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Sulfur compounds (dithioformic ac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D3D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S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C28A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78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DD0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78.96</w:t>
            </w:r>
          </w:p>
        </w:tc>
      </w:tr>
      <w:tr w:rsidR="00B70801" w:rsidRPr="000748C0" w14:paraId="75DA7B04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024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5980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dimethyl sulfox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5925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AB84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79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E74E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79.021</w:t>
            </w:r>
          </w:p>
        </w:tc>
      </w:tr>
      <w:tr w:rsidR="00B70801" w:rsidRPr="000748C0" w14:paraId="6A10A412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46EE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09AE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llyl methyl sulf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1D4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8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B238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89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DE5F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89.042</w:t>
            </w:r>
          </w:p>
        </w:tc>
      </w:tr>
      <w:tr w:rsidR="00B70801" w:rsidRPr="000748C0" w14:paraId="6CFD5AFD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4445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DCF7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1,2-dithiet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B7A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S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B69F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2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BEA4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92.983</w:t>
            </w:r>
          </w:p>
        </w:tc>
      </w:tr>
      <w:tr w:rsidR="00B70801" w:rsidRPr="000748C0" w14:paraId="3C876B37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8BB4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5287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2-methylmercapto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F29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3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8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53C3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93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2FA3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93.037</w:t>
            </w:r>
          </w:p>
        </w:tc>
      </w:tr>
      <w:tr w:rsidR="00B70801" w:rsidRPr="000748C0" w14:paraId="190C16FC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DF25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50D3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dimethyl sulf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AC4F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1DA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95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758A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95.004</w:t>
            </w:r>
          </w:p>
        </w:tc>
      </w:tr>
      <w:tr w:rsidR="00B70801" w:rsidRPr="000748C0" w14:paraId="5115FF56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91F1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C6EE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dimethyl disulf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866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S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2310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95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DEE7" w14:textId="77777777" w:rsidR="00B70801" w:rsidRPr="000748C0" w:rsidRDefault="00B70801" w:rsidP="00A271A6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4.998</w:t>
            </w:r>
          </w:p>
        </w:tc>
      </w:tr>
      <w:tr w:rsidR="00B70801" w:rsidRPr="000748C0" w14:paraId="4697A56A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61A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3495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2-methyl-4,5-dihydrothioph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2E1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5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8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186A" w14:textId="77777777" w:rsidR="00B70801" w:rsidRPr="000748C0" w:rsidRDefault="00B70801" w:rsidP="00A271A6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01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9D55" w14:textId="77777777" w:rsidR="00B70801" w:rsidRPr="000748C0" w:rsidRDefault="00B70801" w:rsidP="00A271A6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1.042</w:t>
            </w:r>
          </w:p>
        </w:tc>
      </w:tr>
      <w:tr w:rsidR="00B70801" w:rsidRPr="000748C0" w14:paraId="672B0CD2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9DB0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3C09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3-methylthio-propion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E99A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8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ABF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105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CF50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105.037</w:t>
            </w:r>
          </w:p>
        </w:tc>
      </w:tr>
      <w:tr w:rsidR="00B70801" w:rsidRPr="000748C0" w14:paraId="3044B592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CF8B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FFFB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2-methylthio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1D04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3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24AF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106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F55C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107.016</w:t>
            </w:r>
          </w:p>
        </w:tc>
      </w:tr>
      <w:tr w:rsidR="00B70801" w:rsidRPr="000748C0" w14:paraId="7285E677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7223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8939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2-ethynylthioph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27BF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B4A3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109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9A6B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109.011</w:t>
            </w:r>
          </w:p>
        </w:tc>
      </w:tr>
      <w:tr w:rsidR="00B70801" w:rsidRPr="000748C0" w14:paraId="1B1D69FF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5D24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F5EF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2-methyl-3-furanth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B31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5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FDA1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115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CA8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115.021</w:t>
            </w:r>
          </w:p>
        </w:tc>
      </w:tr>
      <w:tr w:rsidR="00B70801" w:rsidRPr="000748C0" w14:paraId="342A6CA8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241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70C0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D78FE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  <w:t>Alcoh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A508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2E7F1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DFB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</w:tr>
      <w:tr w:rsidR="00B70801" w:rsidRPr="000748C0" w14:paraId="63C9CB45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3D53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8040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m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150F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930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33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3E53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33.034</w:t>
            </w:r>
          </w:p>
        </w:tc>
      </w:tr>
      <w:tr w:rsidR="00B70801" w:rsidRPr="000748C0" w14:paraId="10616E66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FD18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5231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FEC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4ED1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47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940B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47.049</w:t>
            </w:r>
          </w:p>
        </w:tc>
      </w:tr>
      <w:tr w:rsidR="00B70801" w:rsidRPr="000748C0" w14:paraId="5F558CAC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F10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9FA9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2-3-butane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1BD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10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F44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91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143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91.075</w:t>
            </w:r>
          </w:p>
        </w:tc>
      </w:tr>
      <w:tr w:rsidR="00B70801" w:rsidRPr="000748C0" w14:paraId="5E0354A9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84A3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5F78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it-IT"/>
              </w:rPr>
              <w:t>n</w:t>
            </w: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-hep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5AFB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7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1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279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117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FF4F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117.073</w:t>
            </w:r>
          </w:p>
        </w:tc>
      </w:tr>
      <w:tr w:rsidR="00B70801" w:rsidRPr="000748C0" w14:paraId="22EF930B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C4D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70C0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3A97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  <w:t>Aldehy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605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A6E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8F5B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</w:tr>
      <w:tr w:rsidR="00B70801" w:rsidRPr="000748C0" w14:paraId="07A1DE27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BF9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352F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form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0A31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C388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3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080F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31.018</w:t>
            </w:r>
          </w:p>
        </w:tc>
      </w:tr>
      <w:tr w:rsidR="00B70801" w:rsidRPr="000748C0" w14:paraId="321F4008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2235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3341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cetic 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22F4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920E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45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EB64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45.033</w:t>
            </w:r>
          </w:p>
        </w:tc>
      </w:tr>
      <w:tr w:rsidR="00B70801" w:rsidRPr="000748C0" w14:paraId="0CC2A040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518A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04C8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2-propen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4AF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3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C00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57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7B08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57.033</w:t>
            </w:r>
          </w:p>
        </w:tc>
      </w:tr>
      <w:tr w:rsidR="00B70801" w:rsidRPr="000748C0" w14:paraId="6EDE1536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6F8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2AF7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(2E)-but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23EB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AE3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7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1E2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71.049</w:t>
            </w:r>
          </w:p>
        </w:tc>
      </w:tr>
      <w:tr w:rsidR="00B70801" w:rsidRPr="000748C0" w14:paraId="17E21FB9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9E7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4F8F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furfural (2-furancarboxaldehyd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FA1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5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0A38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97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DE7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97.028</w:t>
            </w:r>
          </w:p>
        </w:tc>
      </w:tr>
      <w:tr w:rsidR="00B70801" w:rsidRPr="000748C0" w14:paraId="1EAF8908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C14A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1FDB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  <w:t>Aromat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E494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01AC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D94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</w:tr>
      <w:tr w:rsidR="00B70801" w:rsidRPr="000748C0" w14:paraId="311B8A13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C4A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54B0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fu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DBF8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B8D8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69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2B2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69.034</w:t>
            </w:r>
          </w:p>
        </w:tc>
      </w:tr>
      <w:tr w:rsidR="00B70801" w:rsidRPr="000748C0" w14:paraId="2B3DB75C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C2C3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6DBC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2-methylfu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964C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5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A2A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83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8741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83.049</w:t>
            </w:r>
          </w:p>
        </w:tc>
      </w:tr>
      <w:tr w:rsidR="00B70801" w:rsidRPr="000748C0" w14:paraId="60FDFA8E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09BA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2572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tolu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7070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7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536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93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552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93.070</w:t>
            </w:r>
          </w:p>
        </w:tc>
      </w:tr>
      <w:tr w:rsidR="00B70801" w:rsidRPr="000748C0" w14:paraId="5E7D9BCE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12C0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F836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ethynyl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0CC1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8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197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103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8DEE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103.054</w:t>
            </w:r>
          </w:p>
        </w:tc>
      </w:tr>
      <w:tr w:rsidR="00B70801" w:rsidRPr="000748C0" w14:paraId="5BAE8FB9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1E75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2235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ethyl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0B78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8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C79F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107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EE1C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107.086</w:t>
            </w:r>
          </w:p>
        </w:tc>
      </w:tr>
      <w:tr w:rsidR="00B70801" w:rsidRPr="000748C0" w14:paraId="65B10CB1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873E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49F7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nis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468B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7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8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3D13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109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086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109.065</w:t>
            </w:r>
          </w:p>
        </w:tc>
      </w:tr>
      <w:tr w:rsidR="00B70801" w:rsidRPr="000748C0" w14:paraId="21E22C51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C1C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190D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  <w:t>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DEF1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8783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7CC3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</w:tr>
      <w:tr w:rsidR="00B70801" w:rsidRPr="000748C0" w14:paraId="504E135E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F358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6198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meth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C9F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3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59C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75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1F1B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75.044</w:t>
            </w:r>
          </w:p>
        </w:tc>
      </w:tr>
      <w:tr w:rsidR="00B70801" w:rsidRPr="000748C0" w14:paraId="5FB4B497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DEB4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8C43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vin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BD4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5B6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87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454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87.044</w:t>
            </w:r>
          </w:p>
        </w:tc>
      </w:tr>
      <w:tr w:rsidR="00B70801" w:rsidRPr="000748C0" w14:paraId="24BB5499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E6D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763E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methyl 2-Furancarboxy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E6B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CB2E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127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6F3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127.039</w:t>
            </w:r>
          </w:p>
        </w:tc>
      </w:tr>
      <w:tr w:rsidR="00B70801" w:rsidRPr="000748C0" w14:paraId="1CD1F8A9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387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00A1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  <w:t>Hydrocarb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DA55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D16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7D84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</w:tr>
      <w:tr w:rsidR="00B70801" w:rsidRPr="000748C0" w14:paraId="2AF460B1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3EB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CBB8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cety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387F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342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27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C795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27.023</w:t>
            </w:r>
          </w:p>
        </w:tc>
      </w:tr>
      <w:tr w:rsidR="00B70801" w:rsidRPr="000748C0" w14:paraId="35DD76A0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3DAA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9B05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lkyl frag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D6D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3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257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41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CECE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41.039</w:t>
            </w:r>
          </w:p>
        </w:tc>
      </w:tr>
      <w:tr w:rsidR="00B70801" w:rsidRPr="000748C0" w14:paraId="193E9590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9E0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84CE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lkyl fragment (prope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9BE5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3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577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43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3233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43.054</w:t>
            </w:r>
          </w:p>
        </w:tc>
      </w:tr>
      <w:tr w:rsidR="00B70801" w:rsidRPr="000748C0" w14:paraId="3F3B72BB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704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521F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C4 comp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528B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6BD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53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4284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53.039</w:t>
            </w:r>
          </w:p>
        </w:tc>
      </w:tr>
      <w:tr w:rsidR="00B70801" w:rsidRPr="000748C0" w14:paraId="0345E5F8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534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122E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lkyl frag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2F74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263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55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0B3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55.054</w:t>
            </w:r>
          </w:p>
        </w:tc>
      </w:tr>
      <w:tr w:rsidR="00B70801" w:rsidRPr="000748C0" w14:paraId="0D411631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1C48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D10B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lkyl fragment (1-Bute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9080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61EF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57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C2BA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57.070</w:t>
            </w:r>
          </w:p>
        </w:tc>
      </w:tr>
      <w:tr w:rsidR="00B70801" w:rsidRPr="000748C0" w14:paraId="50E6A143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074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1DF5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3penten-1-y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159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5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6C84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67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BBB3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67.054</w:t>
            </w:r>
          </w:p>
        </w:tc>
      </w:tr>
      <w:tr w:rsidR="00B70801" w:rsidRPr="000748C0" w14:paraId="7128AC0B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5C0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9C4E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alkyl frag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458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5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7383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71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1ACB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71.086</w:t>
            </w:r>
          </w:p>
        </w:tc>
      </w:tr>
      <w:tr w:rsidR="00B70801" w:rsidRPr="000748C0" w14:paraId="2C693E1C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1B15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BC7C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lkyl fragment (hexenals/hexenols/terpenoi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C24E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FB5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81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D34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81.070</w:t>
            </w:r>
          </w:p>
        </w:tc>
      </w:tr>
      <w:tr w:rsidR="00B70801" w:rsidRPr="000748C0" w14:paraId="07947096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808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8CE5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C6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07B5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6E6B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83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B32B" w14:textId="77777777" w:rsidR="00B70801" w:rsidRPr="000748C0" w:rsidRDefault="00B70801" w:rsidP="00A271A6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3.086</w:t>
            </w:r>
          </w:p>
        </w:tc>
      </w:tr>
      <w:tr w:rsidR="00B70801" w:rsidRPr="000748C0" w14:paraId="1232B3DD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D68C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70C0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B192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  <w:t>Ke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F96C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4D5E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04A4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</w:tr>
      <w:tr w:rsidR="00B70801" w:rsidRPr="000748C0" w14:paraId="145AC8E7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E62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16DE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lkyl fragment (etheno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FB9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D1DB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43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9E1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43.018</w:t>
            </w:r>
          </w:p>
        </w:tc>
      </w:tr>
      <w:tr w:rsidR="00B70801" w:rsidRPr="000748C0" w14:paraId="0A65A427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F2CC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74BF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ce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87F3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3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307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59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587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59.049</w:t>
            </w:r>
          </w:p>
        </w:tc>
      </w:tr>
      <w:tr w:rsidR="00B70801" w:rsidRPr="000748C0" w14:paraId="324E1321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1440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E245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but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5731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8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E2BF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73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7B40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73.065</w:t>
            </w:r>
          </w:p>
        </w:tc>
      </w:tr>
      <w:tr w:rsidR="00B70801" w:rsidRPr="000748C0" w14:paraId="6273FFC5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9A6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2AD9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3-penten-2-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A0F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5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8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37A3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85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577D" w14:textId="77777777" w:rsidR="00B70801" w:rsidRPr="000748C0" w:rsidRDefault="00B70801" w:rsidP="00A271A6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5.065</w:t>
            </w:r>
          </w:p>
        </w:tc>
      </w:tr>
      <w:tr w:rsidR="00B70801" w:rsidRPr="000748C0" w14:paraId="1E776453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0C9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0FDD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3-pent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79A8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5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10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234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87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67BB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87.080</w:t>
            </w:r>
          </w:p>
        </w:tc>
      </w:tr>
      <w:tr w:rsidR="00B70801" w:rsidRPr="000748C0" w14:paraId="25BC2A41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9380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7D0D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 xml:space="preserve">3-hydroxy-2-butan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369C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8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E52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89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B568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89.060</w:t>
            </w:r>
          </w:p>
        </w:tc>
      </w:tr>
      <w:tr w:rsidR="00B70801" w:rsidRPr="000748C0" w14:paraId="5B6C2AA5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C06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F402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4-methyl-(5H)-furan-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C57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5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7724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99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8528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99.044j</w:t>
            </w:r>
          </w:p>
        </w:tc>
      </w:tr>
      <w:tr w:rsidR="00B70801" w:rsidRPr="000748C0" w14:paraId="59BC0539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D0FC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339C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4-methyl-3-pentene-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95E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10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9B8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99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775C" w14:textId="77777777" w:rsidR="00B70801" w:rsidRPr="000748C0" w:rsidRDefault="00B70801" w:rsidP="00A271A6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highlight w:val="green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9.080</w:t>
            </w:r>
          </w:p>
        </w:tc>
      </w:tr>
      <w:tr w:rsidR="00B70801" w:rsidRPr="000748C0" w14:paraId="3B1DC003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3ED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7D7F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cetylpropion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3E3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5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8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807B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101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ABC1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101.060</w:t>
            </w:r>
          </w:p>
        </w:tc>
      </w:tr>
      <w:tr w:rsidR="00B70801" w:rsidRPr="000748C0" w14:paraId="179297EE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1611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885C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3,5-dimethyldiidro-2(3H)-fur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E06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10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A4F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115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4205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115.075</w:t>
            </w:r>
          </w:p>
        </w:tc>
      </w:tr>
      <w:tr w:rsidR="00B70801" w:rsidRPr="000748C0" w14:paraId="159B5CDD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3E54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178D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2-acetyl-5-methylfu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399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7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8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26A0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125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C0FC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125.009</w:t>
            </w:r>
          </w:p>
        </w:tc>
      </w:tr>
      <w:tr w:rsidR="00B70801" w:rsidRPr="000748C0" w14:paraId="0EBD55D6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518C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115F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3-octen-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351E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8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1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7DF1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127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4951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127.112</w:t>
            </w:r>
          </w:p>
        </w:tc>
      </w:tr>
      <w:tr w:rsidR="00B70801" w:rsidRPr="000748C0" w14:paraId="586EE54B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A91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BF19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color w:val="0070C0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  <w:t>Terp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1EB1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226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8270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</w:tr>
      <w:tr w:rsidR="00B70801" w:rsidRPr="000748C0" w14:paraId="48731393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499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C314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2-methyl-1,3- butadi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A9F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5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1815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69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D60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69.070</w:t>
            </w:r>
          </w:p>
        </w:tc>
      </w:tr>
      <w:tr w:rsidR="00B70801" w:rsidRPr="000748C0" w14:paraId="1E399777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D55C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CD91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color w:val="0070C0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EE6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7F4C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6D2F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</w:tr>
      <w:tr w:rsidR="00B70801" w:rsidRPr="000748C0" w14:paraId="2AF468C5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7F95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3850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564F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2190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61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7DBD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61.028</w:t>
            </w:r>
          </w:p>
        </w:tc>
      </w:tr>
      <w:tr w:rsidR="00B70801" w:rsidRPr="000748C0" w14:paraId="375D84AE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0E61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8C0A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methanetr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0538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07EB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65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934A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65.023</w:t>
            </w:r>
          </w:p>
        </w:tc>
      </w:tr>
      <w:tr w:rsidR="00B70801" w:rsidRPr="000748C0" w14:paraId="2B5C88E5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D85C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1066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pyrr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DDC3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5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715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68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AE81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68.049</w:t>
            </w:r>
          </w:p>
        </w:tc>
      </w:tr>
      <w:tr w:rsidR="00B70801" w:rsidRPr="000748C0" w14:paraId="04222E3E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80C0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0B22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acr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F8D5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3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E94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73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4A3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73.028</w:t>
            </w:r>
          </w:p>
        </w:tc>
      </w:tr>
      <w:tr w:rsidR="00B70801" w:rsidRPr="000748C0" w14:paraId="551C69D5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BE57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E3D4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2,5-dimethyl-fu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F5C8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8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FB9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97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5BC6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97.065</w:t>
            </w:r>
          </w:p>
        </w:tc>
      </w:tr>
      <w:tr w:rsidR="00B70801" w:rsidRPr="000748C0" w14:paraId="7D6486FA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0558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C933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4-hydroxybutanoic aci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8743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4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8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F819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105.0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99FE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105.055</w:t>
            </w:r>
          </w:p>
        </w:tc>
      </w:tr>
      <w:tr w:rsidR="00B70801" w:rsidRPr="000748C0" w14:paraId="3A1FA9AA" w14:textId="77777777" w:rsidTr="00A271A6">
        <w:trPr>
          <w:trHeight w:hRule="exact" w:val="14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B1FA1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9323E" w14:textId="77777777" w:rsidR="00B70801" w:rsidRPr="000748C0" w:rsidRDefault="00B70801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2-acetylfu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92454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C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H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6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O</w:t>
            </w: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vertAlign w:val="subscript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38002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Arial Unicode MS" w:hAnsi="Times New Roman" w:cs="Times New Roman"/>
                <w:b/>
                <w:bCs/>
                <w:sz w:val="12"/>
                <w:szCs w:val="12"/>
                <w:lang w:eastAsia="it-IT"/>
              </w:rPr>
              <w:t>111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2B03B" w14:textId="77777777" w:rsidR="00B70801" w:rsidRPr="000748C0" w:rsidRDefault="00B70801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111.043</w:t>
            </w:r>
          </w:p>
        </w:tc>
      </w:tr>
    </w:tbl>
    <w:p w14:paraId="6BBCBD9D" w14:textId="77777777" w:rsidR="00B70801" w:rsidRPr="000748C0" w:rsidRDefault="00B70801" w:rsidP="00B70801">
      <w:pPr>
        <w:rPr>
          <w:rFonts w:ascii="Times New Roman" w:hAnsi="Times New Roman" w:cs="Times New Roman"/>
        </w:rPr>
      </w:pPr>
    </w:p>
    <w:p w14:paraId="42C32E97" w14:textId="77777777" w:rsidR="005C1DAB" w:rsidRDefault="005C1DAB"/>
    <w:sectPr w:rsidR="005C1D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yM7IwNDG1NDUwtzRX0lEKTi0uzszPAykwrgUAIxS2lywAAAA="/>
  </w:docVars>
  <w:rsids>
    <w:rsidRoot w:val="00B70801"/>
    <w:rsid w:val="005C1DAB"/>
    <w:rsid w:val="006A421D"/>
    <w:rsid w:val="007469FC"/>
    <w:rsid w:val="00B7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6EE6B"/>
  <w15:chartTrackingRefBased/>
  <w15:docId w15:val="{CB35BCB3-3D99-4596-A859-9F2E51A71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B70801"/>
    <w:rPr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7</Words>
  <Characters>2778</Characters>
  <Application>Microsoft Office Word</Application>
  <DocSecurity>0</DocSecurity>
  <Lines>23</Lines>
  <Paragraphs>6</Paragraphs>
  <ScaleCrop>false</ScaleCrop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_01</dc:creator>
  <cp:keywords/>
  <dc:description/>
  <cp:lastModifiedBy>Rev_01</cp:lastModifiedBy>
  <cp:revision>3</cp:revision>
  <dcterms:created xsi:type="dcterms:W3CDTF">2019-10-11T10:20:00Z</dcterms:created>
  <dcterms:modified xsi:type="dcterms:W3CDTF">2019-10-28T11:40:00Z</dcterms:modified>
</cp:coreProperties>
</file>